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872" w:rsidRDefault="0048708C">
      <w:r w:rsidRPr="0048708C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DDEC8B" wp14:editId="1BC871C1">
                <wp:simplePos x="0" y="0"/>
                <wp:positionH relativeFrom="column">
                  <wp:posOffset>1029970</wp:posOffset>
                </wp:positionH>
                <wp:positionV relativeFrom="paragraph">
                  <wp:posOffset>1665605</wp:posOffset>
                </wp:positionV>
                <wp:extent cx="671195" cy="604520"/>
                <wp:effectExtent l="0" t="0" r="14605" b="24130"/>
                <wp:wrapNone/>
                <wp:docPr id="22" name="Figura a mano libera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1195" cy="604520"/>
                        </a:xfrm>
                        <a:custGeom>
                          <a:avLst/>
                          <a:gdLst>
                            <a:gd name="connsiteX0" fmla="*/ 0 w 657225"/>
                            <a:gd name="connsiteY0" fmla="*/ 304800 h 604838"/>
                            <a:gd name="connsiteX1" fmla="*/ 0 w 657225"/>
                            <a:gd name="connsiteY1" fmla="*/ 304800 h 604838"/>
                            <a:gd name="connsiteX2" fmla="*/ 14288 w 657225"/>
                            <a:gd name="connsiteY2" fmla="*/ 342900 h 604838"/>
                            <a:gd name="connsiteX3" fmla="*/ 23813 w 657225"/>
                            <a:gd name="connsiteY3" fmla="*/ 366713 h 604838"/>
                            <a:gd name="connsiteX4" fmla="*/ 133350 w 657225"/>
                            <a:gd name="connsiteY4" fmla="*/ 604838 h 604838"/>
                            <a:gd name="connsiteX5" fmla="*/ 476250 w 657225"/>
                            <a:gd name="connsiteY5" fmla="*/ 538163 h 604838"/>
                            <a:gd name="connsiteX6" fmla="*/ 609600 w 657225"/>
                            <a:gd name="connsiteY6" fmla="*/ 347663 h 604838"/>
                            <a:gd name="connsiteX7" fmla="*/ 657225 w 657225"/>
                            <a:gd name="connsiteY7" fmla="*/ 295275 h 604838"/>
                            <a:gd name="connsiteX8" fmla="*/ 552450 w 657225"/>
                            <a:gd name="connsiteY8" fmla="*/ 52388 h 604838"/>
                            <a:gd name="connsiteX9" fmla="*/ 419100 w 657225"/>
                            <a:gd name="connsiteY9" fmla="*/ 0 h 604838"/>
                            <a:gd name="connsiteX10" fmla="*/ 238125 w 657225"/>
                            <a:gd name="connsiteY10" fmla="*/ 114300 h 604838"/>
                            <a:gd name="connsiteX11" fmla="*/ 242888 w 657225"/>
                            <a:gd name="connsiteY11" fmla="*/ 247650 h 604838"/>
                            <a:gd name="connsiteX12" fmla="*/ 0 w 657225"/>
                            <a:gd name="connsiteY12" fmla="*/ 304800 h 604838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</a:cxnLst>
                          <a:rect l="l" t="t" r="r" b="b"/>
                          <a:pathLst>
                            <a:path w="657225" h="604838">
                              <a:moveTo>
                                <a:pt x="0" y="304800"/>
                              </a:moveTo>
                              <a:lnTo>
                                <a:pt x="0" y="304800"/>
                              </a:lnTo>
                              <a:cubicBezTo>
                                <a:pt x="4763" y="317500"/>
                                <a:pt x="9653" y="330153"/>
                                <a:pt x="14288" y="342900"/>
                              </a:cubicBezTo>
                              <a:cubicBezTo>
                                <a:pt x="22136" y="364483"/>
                                <a:pt x="15416" y="349921"/>
                                <a:pt x="23813" y="366713"/>
                              </a:cubicBezTo>
                              <a:lnTo>
                                <a:pt x="133350" y="604838"/>
                              </a:lnTo>
                              <a:lnTo>
                                <a:pt x="476250" y="538163"/>
                              </a:lnTo>
                              <a:lnTo>
                                <a:pt x="609600" y="347663"/>
                              </a:lnTo>
                              <a:lnTo>
                                <a:pt x="657225" y="295275"/>
                              </a:lnTo>
                              <a:lnTo>
                                <a:pt x="552450" y="52388"/>
                              </a:lnTo>
                              <a:lnTo>
                                <a:pt x="419100" y="0"/>
                              </a:lnTo>
                              <a:lnTo>
                                <a:pt x="238125" y="114300"/>
                              </a:lnTo>
                              <a:lnTo>
                                <a:pt x="242888" y="247650"/>
                              </a:lnTo>
                              <a:lnTo>
                                <a:pt x="0" y="304800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chemeClr val="bg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igura a mano libera 21" o:spid="_x0000_s1026" style="position:absolute;margin-left:81.1pt;margin-top:131.15pt;width:52.85pt;height:47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657225,6048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" path="m,304800r,c4763,317500,9653,330153,14288,342900v7848,21583,1128,7021,9525,23813l133350,604838,476250,538163,609600,347663r47625,-52388l552450,52388,419100,,238125,114300r4763,133350l,304800xe" filled="f" strokecolor="white [3212]" strokeweight="1pt">
                <v:stroke dashstyle="3 1"/>
                <v:path arrowok="t" o:connecttype="custom" o:connectlocs="0,304640;0,304640;14592,342720;24319,366520;136184,604520;486373,537880;622558,347480;671195,295120;564193,52360;428008,0;243187,114240;248051,247520;0,304640" o:connectangles="0,0,0,0,0,0,0,0,0,0,0,0,0"/>
              </v:shape>
            </w:pict>
          </mc:Fallback>
        </mc:AlternateContent>
      </w:r>
      <w:r w:rsidRPr="0048708C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606560" wp14:editId="3D1E12CE">
                <wp:simplePos x="0" y="0"/>
                <wp:positionH relativeFrom="column">
                  <wp:posOffset>1920240</wp:posOffset>
                </wp:positionH>
                <wp:positionV relativeFrom="paragraph">
                  <wp:posOffset>1631950</wp:posOffset>
                </wp:positionV>
                <wp:extent cx="737870" cy="509270"/>
                <wp:effectExtent l="0" t="0" r="24130" b="24130"/>
                <wp:wrapNone/>
                <wp:docPr id="21" name="Figura a mano libera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7870" cy="509270"/>
                        </a:xfrm>
                        <a:custGeom>
                          <a:avLst/>
                          <a:gdLst>
                            <a:gd name="connsiteX0" fmla="*/ 0 w 738187"/>
                            <a:gd name="connsiteY0" fmla="*/ 190500 h 509587"/>
                            <a:gd name="connsiteX1" fmla="*/ 0 w 738187"/>
                            <a:gd name="connsiteY1" fmla="*/ 190500 h 509587"/>
                            <a:gd name="connsiteX2" fmla="*/ 142875 w 738187"/>
                            <a:gd name="connsiteY2" fmla="*/ 333375 h 509587"/>
                            <a:gd name="connsiteX3" fmla="*/ 261937 w 738187"/>
                            <a:gd name="connsiteY3" fmla="*/ 509587 h 509587"/>
                            <a:gd name="connsiteX4" fmla="*/ 485775 w 738187"/>
                            <a:gd name="connsiteY4" fmla="*/ 490537 h 509587"/>
                            <a:gd name="connsiteX5" fmla="*/ 595312 w 738187"/>
                            <a:gd name="connsiteY5" fmla="*/ 271462 h 509587"/>
                            <a:gd name="connsiteX6" fmla="*/ 738187 w 738187"/>
                            <a:gd name="connsiteY6" fmla="*/ 204787 h 509587"/>
                            <a:gd name="connsiteX7" fmla="*/ 519112 w 738187"/>
                            <a:gd name="connsiteY7" fmla="*/ 0 h 509587"/>
                            <a:gd name="connsiteX8" fmla="*/ 276225 w 738187"/>
                            <a:gd name="connsiteY8" fmla="*/ 23812 h 509587"/>
                            <a:gd name="connsiteX9" fmla="*/ 214312 w 738187"/>
                            <a:gd name="connsiteY9" fmla="*/ 100012 h 509587"/>
                            <a:gd name="connsiteX10" fmla="*/ 0 w 738187"/>
                            <a:gd name="connsiteY10" fmla="*/ 190500 h 50958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</a:cxnLst>
                          <a:rect l="l" t="t" r="r" b="b"/>
                          <a:pathLst>
                            <a:path w="738187" h="509587">
                              <a:moveTo>
                                <a:pt x="0" y="190500"/>
                              </a:moveTo>
                              <a:lnTo>
                                <a:pt x="0" y="190500"/>
                              </a:lnTo>
                              <a:lnTo>
                                <a:pt x="142875" y="333375"/>
                              </a:lnTo>
                              <a:lnTo>
                                <a:pt x="261937" y="509587"/>
                              </a:lnTo>
                              <a:lnTo>
                                <a:pt x="485775" y="490537"/>
                              </a:lnTo>
                              <a:lnTo>
                                <a:pt x="595312" y="271462"/>
                              </a:lnTo>
                              <a:lnTo>
                                <a:pt x="738187" y="204787"/>
                              </a:lnTo>
                              <a:lnTo>
                                <a:pt x="519112" y="0"/>
                              </a:lnTo>
                              <a:lnTo>
                                <a:pt x="276225" y="23812"/>
                              </a:lnTo>
                              <a:lnTo>
                                <a:pt x="214312" y="100012"/>
                              </a:lnTo>
                              <a:lnTo>
                                <a:pt x="0" y="190500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chemeClr val="bg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igura a mano libera 20" o:spid="_x0000_s1026" style="position:absolute;margin-left:151.2pt;margin-top:128.5pt;width:58.1pt;height:40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738187,5095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" path="m,190500r,l142875,333375,261937,509587,485775,490537,595312,271462,738187,204787,519112,,276225,23812r-61913,76200l,190500xe" filled="f" strokecolor="white [3212]" strokeweight="1pt">
                <v:stroke dashstyle="3 1"/>
                <v:path arrowok="t" o:connecttype="custom" o:connectlocs="0,190381;0,190381;142814,333168;261825,509270;485566,490232;595056,271293;737870,204660;518889,0;276106,23797;214220,99950;0,190381" o:connectangles="0,0,0,0,0,0,0,0,0,0,0"/>
              </v:shape>
            </w:pict>
          </mc:Fallback>
        </mc:AlternateContent>
      </w:r>
      <w:r w:rsidRPr="0048708C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C43723" wp14:editId="13840C70">
                <wp:simplePos x="0" y="0"/>
                <wp:positionH relativeFrom="column">
                  <wp:posOffset>2976245</wp:posOffset>
                </wp:positionH>
                <wp:positionV relativeFrom="paragraph">
                  <wp:posOffset>1567180</wp:posOffset>
                </wp:positionV>
                <wp:extent cx="625475" cy="479425"/>
                <wp:effectExtent l="0" t="0" r="22225" b="15875"/>
                <wp:wrapNone/>
                <wp:docPr id="1" name="Figura a mano liber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5475" cy="479425"/>
                        </a:xfrm>
                        <a:custGeom>
                          <a:avLst/>
                          <a:gdLst>
                            <a:gd name="connsiteX0" fmla="*/ 212725 w 625475"/>
                            <a:gd name="connsiteY0" fmla="*/ 0 h 479425"/>
                            <a:gd name="connsiteX1" fmla="*/ 212725 w 625475"/>
                            <a:gd name="connsiteY1" fmla="*/ 0 h 479425"/>
                            <a:gd name="connsiteX2" fmla="*/ 244475 w 625475"/>
                            <a:gd name="connsiteY2" fmla="*/ 12700 h 479425"/>
                            <a:gd name="connsiteX3" fmla="*/ 254000 w 625475"/>
                            <a:gd name="connsiteY3" fmla="*/ 15875 h 479425"/>
                            <a:gd name="connsiteX4" fmla="*/ 276225 w 625475"/>
                            <a:gd name="connsiteY4" fmla="*/ 31750 h 479425"/>
                            <a:gd name="connsiteX5" fmla="*/ 285750 w 625475"/>
                            <a:gd name="connsiteY5" fmla="*/ 34925 h 479425"/>
                            <a:gd name="connsiteX6" fmla="*/ 304800 w 625475"/>
                            <a:gd name="connsiteY6" fmla="*/ 50800 h 479425"/>
                            <a:gd name="connsiteX7" fmla="*/ 323850 w 625475"/>
                            <a:gd name="connsiteY7" fmla="*/ 57150 h 479425"/>
                            <a:gd name="connsiteX8" fmla="*/ 330200 w 625475"/>
                            <a:gd name="connsiteY8" fmla="*/ 66675 h 479425"/>
                            <a:gd name="connsiteX9" fmla="*/ 339725 w 625475"/>
                            <a:gd name="connsiteY9" fmla="*/ 73025 h 479425"/>
                            <a:gd name="connsiteX10" fmla="*/ 625475 w 625475"/>
                            <a:gd name="connsiteY10" fmla="*/ 69850 h 479425"/>
                            <a:gd name="connsiteX11" fmla="*/ 615950 w 625475"/>
                            <a:gd name="connsiteY11" fmla="*/ 257175 h 479425"/>
                            <a:gd name="connsiteX12" fmla="*/ 450850 w 625475"/>
                            <a:gd name="connsiteY12" fmla="*/ 479425 h 479425"/>
                            <a:gd name="connsiteX13" fmla="*/ 276225 w 625475"/>
                            <a:gd name="connsiteY13" fmla="*/ 476250 h 479425"/>
                            <a:gd name="connsiteX14" fmla="*/ 174625 w 625475"/>
                            <a:gd name="connsiteY14" fmla="*/ 327025 h 479425"/>
                            <a:gd name="connsiteX15" fmla="*/ 0 w 625475"/>
                            <a:gd name="connsiteY15" fmla="*/ 254000 h 479425"/>
                            <a:gd name="connsiteX16" fmla="*/ 212725 w 625475"/>
                            <a:gd name="connsiteY16" fmla="*/ 0 h 47942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</a:cxnLst>
                          <a:rect l="l" t="t" r="r" b="b"/>
                          <a:pathLst>
                            <a:path w="625475" h="479425">
                              <a:moveTo>
                                <a:pt x="212725" y="0"/>
                              </a:moveTo>
                              <a:lnTo>
                                <a:pt x="212725" y="0"/>
                              </a:lnTo>
                              <a:lnTo>
                                <a:pt x="244475" y="12700"/>
                              </a:lnTo>
                              <a:cubicBezTo>
                                <a:pt x="247599" y="13901"/>
                                <a:pt x="251007" y="14378"/>
                                <a:pt x="254000" y="15875"/>
                              </a:cubicBezTo>
                              <a:cubicBezTo>
                                <a:pt x="263828" y="20789"/>
                                <a:pt x="266158" y="25997"/>
                                <a:pt x="276225" y="31750"/>
                              </a:cubicBezTo>
                              <a:cubicBezTo>
                                <a:pt x="279131" y="33410"/>
                                <a:pt x="282575" y="33867"/>
                                <a:pt x="285750" y="34925"/>
                              </a:cubicBezTo>
                              <a:cubicBezTo>
                                <a:pt x="291732" y="40907"/>
                                <a:pt x="296843" y="47264"/>
                                <a:pt x="304800" y="50800"/>
                              </a:cubicBezTo>
                              <a:cubicBezTo>
                                <a:pt x="310917" y="53518"/>
                                <a:pt x="323850" y="57150"/>
                                <a:pt x="323850" y="57150"/>
                              </a:cubicBezTo>
                              <a:cubicBezTo>
                                <a:pt x="325967" y="60325"/>
                                <a:pt x="327502" y="63977"/>
                                <a:pt x="330200" y="66675"/>
                              </a:cubicBezTo>
                              <a:cubicBezTo>
                                <a:pt x="332898" y="69373"/>
                                <a:pt x="339725" y="73025"/>
                                <a:pt x="339725" y="73025"/>
                              </a:cubicBezTo>
                              <a:lnTo>
                                <a:pt x="625475" y="69850"/>
                              </a:lnTo>
                              <a:lnTo>
                                <a:pt x="615950" y="257175"/>
                              </a:lnTo>
                              <a:lnTo>
                                <a:pt x="450850" y="479425"/>
                              </a:lnTo>
                              <a:lnTo>
                                <a:pt x="276225" y="476250"/>
                              </a:lnTo>
                              <a:lnTo>
                                <a:pt x="174625" y="327025"/>
                              </a:lnTo>
                              <a:lnTo>
                                <a:pt x="0" y="254000"/>
                              </a:lnTo>
                              <a:lnTo>
                                <a:pt x="212725" y="0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chemeClr val="bg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igura a mano libera 8" o:spid="_x0000_s1026" style="position:absolute;margin-left:234.35pt;margin-top:123.4pt;width:49.25pt;height:37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625475,4794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" path="m212725,r,l244475,12700v3124,1201,6532,1678,9525,3175c263828,20789,266158,25997,276225,31750v2906,1660,6350,2117,9525,3175c291732,40907,296843,47264,304800,50800v6117,2718,19050,6350,19050,6350c325967,60325,327502,63977,330200,66675v2698,2698,9525,6350,9525,6350l625475,69850r-9525,187325l450850,479425,276225,476250,174625,327025,,254000,212725,xe" filled="f" strokecolor="white [3212]" strokeweight="1pt">
                <v:stroke dashstyle="3 1"/>
                <v:path arrowok="t" o:connecttype="custom" o:connectlocs="212725,0;212725,0;244475,12700;254000,15875;276225,31750;285750,34925;304800,50800;323850,57150;330200,66675;339725,73025;625475,69850;615950,257175;450850,479425;276225,476250;174625,327025;0,254000;212725,0" o:connectangles="0,0,0,0,0,0,0,0,0,0,0,0,0,0,0,0,0"/>
              </v:shape>
            </w:pict>
          </mc:Fallback>
        </mc:AlternateContent>
      </w:r>
      <w:r w:rsidRPr="0048708C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D8C1F4" wp14:editId="5A9565FC">
                <wp:simplePos x="0" y="0"/>
                <wp:positionH relativeFrom="column">
                  <wp:posOffset>3942715</wp:posOffset>
                </wp:positionH>
                <wp:positionV relativeFrom="paragraph">
                  <wp:posOffset>1634490</wp:posOffset>
                </wp:positionV>
                <wp:extent cx="501650" cy="607060"/>
                <wp:effectExtent l="0" t="0" r="12700" b="21590"/>
                <wp:wrapNone/>
                <wp:docPr id="20" name="Figura a mano libera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650" cy="607060"/>
                        </a:xfrm>
                        <a:custGeom>
                          <a:avLst/>
                          <a:gdLst>
                            <a:gd name="connsiteX0" fmla="*/ 0 w 557213"/>
                            <a:gd name="connsiteY0" fmla="*/ 0 h 576262"/>
                            <a:gd name="connsiteX1" fmla="*/ 0 w 557213"/>
                            <a:gd name="connsiteY1" fmla="*/ 0 h 576262"/>
                            <a:gd name="connsiteX2" fmla="*/ 52388 w 557213"/>
                            <a:gd name="connsiteY2" fmla="*/ 4762 h 576262"/>
                            <a:gd name="connsiteX3" fmla="*/ 71438 w 557213"/>
                            <a:gd name="connsiteY3" fmla="*/ 9525 h 576262"/>
                            <a:gd name="connsiteX4" fmla="*/ 114300 w 557213"/>
                            <a:gd name="connsiteY4" fmla="*/ 33337 h 576262"/>
                            <a:gd name="connsiteX5" fmla="*/ 128588 w 557213"/>
                            <a:gd name="connsiteY5" fmla="*/ 42862 h 576262"/>
                            <a:gd name="connsiteX6" fmla="*/ 142875 w 557213"/>
                            <a:gd name="connsiteY6" fmla="*/ 57150 h 576262"/>
                            <a:gd name="connsiteX7" fmla="*/ 157163 w 557213"/>
                            <a:gd name="connsiteY7" fmla="*/ 61912 h 576262"/>
                            <a:gd name="connsiteX8" fmla="*/ 176213 w 557213"/>
                            <a:gd name="connsiteY8" fmla="*/ 76200 h 576262"/>
                            <a:gd name="connsiteX9" fmla="*/ 271463 w 557213"/>
                            <a:gd name="connsiteY9" fmla="*/ 9525 h 576262"/>
                            <a:gd name="connsiteX10" fmla="*/ 504825 w 557213"/>
                            <a:gd name="connsiteY10" fmla="*/ 109537 h 576262"/>
                            <a:gd name="connsiteX11" fmla="*/ 557213 w 557213"/>
                            <a:gd name="connsiteY11" fmla="*/ 390525 h 576262"/>
                            <a:gd name="connsiteX12" fmla="*/ 485775 w 557213"/>
                            <a:gd name="connsiteY12" fmla="*/ 557212 h 576262"/>
                            <a:gd name="connsiteX13" fmla="*/ 333375 w 557213"/>
                            <a:gd name="connsiteY13" fmla="*/ 576262 h 576262"/>
                            <a:gd name="connsiteX14" fmla="*/ 104775 w 557213"/>
                            <a:gd name="connsiteY14" fmla="*/ 314325 h 576262"/>
                            <a:gd name="connsiteX15" fmla="*/ 38100 w 557213"/>
                            <a:gd name="connsiteY15" fmla="*/ 95250 h 576262"/>
                            <a:gd name="connsiteX16" fmla="*/ 0 w 557213"/>
                            <a:gd name="connsiteY16" fmla="*/ 0 h 576262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</a:cxnLst>
                          <a:rect l="l" t="t" r="r" b="b"/>
                          <a:pathLst>
                            <a:path w="557213" h="576262">
                              <a:moveTo>
                                <a:pt x="0" y="0"/>
                              </a:moveTo>
                              <a:lnTo>
                                <a:pt x="0" y="0"/>
                              </a:lnTo>
                              <a:cubicBezTo>
                                <a:pt x="17463" y="1587"/>
                                <a:pt x="35007" y="2445"/>
                                <a:pt x="52388" y="4762"/>
                              </a:cubicBezTo>
                              <a:cubicBezTo>
                                <a:pt x="58876" y="5627"/>
                                <a:pt x="65584" y="6598"/>
                                <a:pt x="71438" y="9525"/>
                              </a:cubicBezTo>
                              <a:cubicBezTo>
                                <a:pt x="136933" y="42273"/>
                                <a:pt x="74795" y="20169"/>
                                <a:pt x="114300" y="33337"/>
                              </a:cubicBezTo>
                              <a:cubicBezTo>
                                <a:pt x="119063" y="36512"/>
                                <a:pt x="124191" y="39198"/>
                                <a:pt x="128588" y="42862"/>
                              </a:cubicBezTo>
                              <a:cubicBezTo>
                                <a:pt x="133762" y="47174"/>
                                <a:pt x="137271" y="53414"/>
                                <a:pt x="142875" y="57150"/>
                              </a:cubicBezTo>
                              <a:cubicBezTo>
                                <a:pt x="147052" y="59935"/>
                                <a:pt x="152400" y="60325"/>
                                <a:pt x="157163" y="61912"/>
                              </a:cubicBezTo>
                              <a:cubicBezTo>
                                <a:pt x="172573" y="77323"/>
                                <a:pt x="164715" y="76200"/>
                                <a:pt x="176213" y="76200"/>
                              </a:cubicBezTo>
                              <a:lnTo>
                                <a:pt x="271463" y="9525"/>
                              </a:lnTo>
                              <a:lnTo>
                                <a:pt x="504825" y="109537"/>
                              </a:lnTo>
                              <a:lnTo>
                                <a:pt x="557213" y="390525"/>
                              </a:lnTo>
                              <a:lnTo>
                                <a:pt x="485775" y="557212"/>
                              </a:lnTo>
                              <a:lnTo>
                                <a:pt x="333375" y="576262"/>
                              </a:lnTo>
                              <a:lnTo>
                                <a:pt x="104775" y="314325"/>
                              </a:lnTo>
                              <a:lnTo>
                                <a:pt x="38100" y="952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chemeClr val="bg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igura a mano libera 19" o:spid="_x0000_s1026" style="position:absolute;margin-left:310.45pt;margin-top:128.7pt;width:39.5pt;height:47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557213,576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" path="m,l,c17463,1587,35007,2445,52388,4762v6488,865,13196,1836,19050,4763c136933,42273,74795,20169,114300,33337v4763,3175,9891,5861,14288,9525c133762,47174,137271,53414,142875,57150v4177,2785,9525,3175,14288,4762c172573,77323,164715,76200,176213,76200l271463,9525,504825,109537r52388,280988l485775,557212,333375,576262,104775,314325,38100,95250,,xe" filled="f" strokecolor="white [3212]" strokeweight="1pt">
                <v:stroke dashstyle="3 1"/>
                <v:path arrowok="t" o:connecttype="custom" o:connectlocs="0,0;0,0;47164,5017;64314,10034;102902,35119;115766,45153;128628,60204;141491,65221;158642,80272;244394,10034;454486,115391;501650,411396;437336,586992;300132,607060;94327,331124;34301,100341;0,0" o:connectangles="0,0,0,0,0,0,0,0,0,0,0,0,0,0,0,0,0"/>
              </v:shape>
            </w:pict>
          </mc:Fallback>
        </mc:AlternateContent>
      </w:r>
      <w:r w:rsidR="006F58BD" w:rsidRPr="006F58BD"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891D37E" wp14:editId="6D6B7F15">
                <wp:simplePos x="0" y="0"/>
                <wp:positionH relativeFrom="column">
                  <wp:posOffset>771525</wp:posOffset>
                </wp:positionH>
                <wp:positionV relativeFrom="paragraph">
                  <wp:posOffset>1114425</wp:posOffset>
                </wp:positionV>
                <wp:extent cx="4080510" cy="1508760"/>
                <wp:effectExtent l="0" t="0" r="0" b="0"/>
                <wp:wrapNone/>
                <wp:docPr id="3" name="Grup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80510" cy="1508760"/>
                          <a:chOff x="542558" y="0"/>
                          <a:chExt cx="4080602" cy="1508837"/>
                        </a:xfrm>
                      </wpg:grpSpPr>
                      <wps:wsp>
                        <wps:cNvPr id="6" name="TextBox 11"/>
                        <wps:cNvSpPr txBox="1"/>
                        <wps:spPr>
                          <a:xfrm>
                            <a:off x="847948" y="0"/>
                            <a:ext cx="43180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F58BD" w:rsidRDefault="006F58BD" w:rsidP="006F58BD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wate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13"/>
                        <wps:cNvSpPr txBox="1"/>
                        <wps:spPr>
                          <a:xfrm>
                            <a:off x="1723322" y="0"/>
                            <a:ext cx="68580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F58BD" w:rsidRDefault="006F58BD" w:rsidP="006F58BD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EFR-</w:t>
                              </w:r>
                              <w:proofErr w:type="spellStart"/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eGFP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14"/>
                        <wps:cNvSpPr txBox="1"/>
                        <wps:spPr>
                          <a:xfrm>
                            <a:off x="2789656" y="0"/>
                            <a:ext cx="6743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F58BD" w:rsidRDefault="006F58BD" w:rsidP="006F58BD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Cf-9-eGF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15"/>
                        <wps:cNvSpPr txBox="1"/>
                        <wps:spPr>
                          <a:xfrm>
                            <a:off x="3711935" y="0"/>
                            <a:ext cx="91122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F58BD" w:rsidRDefault="006F58BD" w:rsidP="006F58BD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EFR-Cf-9-eGF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16"/>
                        <wps:cNvSpPr txBox="1"/>
                        <wps:spPr>
                          <a:xfrm>
                            <a:off x="1303906" y="1300557"/>
                            <a:ext cx="252031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F58BD" w:rsidRDefault="006F58BD" w:rsidP="006F58BD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Helvetica" w:hAnsi="Helvetica" w:cs="Helvetica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Avr9</w:t>
                              </w: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transgenic </w:t>
                              </w:r>
                              <w:r>
                                <w:rPr>
                                  <w:rFonts w:ascii="Helvetica" w:hAnsi="Helvetica" w:cs="Helvetica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N. </w:t>
                              </w:r>
                              <w:proofErr w:type="spellStart"/>
                              <w:r>
                                <w:rPr>
                                  <w:rFonts w:ascii="Helvetica" w:hAnsi="Helvetica" w:cs="Helvetica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tabacum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直接连接符 54"/>
                        <wps:cNvCnPr/>
                        <wps:spPr>
                          <a:xfrm>
                            <a:off x="598179" y="1301477"/>
                            <a:ext cx="393192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2" name="Immagine 10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42558" y="244018"/>
                            <a:ext cx="4071881" cy="95882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uppo 2" o:spid="_x0000_s1026" style="position:absolute;margin-left:60.75pt;margin-top:87.75pt;width:321.3pt;height:118.8pt;z-index:251660288" coordorigin="5425" coordsize="40806,1508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27" type="#_x0000_t202" style="position:absolute;left:8479;width:4318;height:20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:rsidR="006F58BD" w:rsidRDefault="006F58BD" w:rsidP="006F58BD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water</w:t>
                        </w:r>
                      </w:p>
                    </w:txbxContent>
                  </v:textbox>
                </v:shape>
                <v:shape id="TextBox 13" o:spid="_x0000_s1028" type="#_x0000_t202" style="position:absolute;left:17233;width:6858;height:20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6F58BD" w:rsidRDefault="006F58BD" w:rsidP="006F58BD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EFR-</w:t>
                        </w:r>
                        <w:proofErr w:type="spellStart"/>
                        <w: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eGFP</w:t>
                        </w:r>
                        <w:proofErr w:type="spellEnd"/>
                      </w:p>
                    </w:txbxContent>
                  </v:textbox>
                </v:shape>
                <v:shape id="TextBox 14" o:spid="_x0000_s1029" type="#_x0000_t202" style="position:absolute;left:27896;width:6744;height:20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6F58BD" w:rsidRDefault="006F58BD" w:rsidP="006F58BD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Cf-9-eGFP</w:t>
                        </w:r>
                      </w:p>
                    </w:txbxContent>
                  </v:textbox>
                </v:shape>
                <v:shape id="TextBox 15" o:spid="_x0000_s1030" type="#_x0000_t202" style="position:absolute;left:37119;width:9112;height:20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6F58BD" w:rsidRDefault="006F58BD" w:rsidP="006F58BD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EFR-Cf-9-eGFP</w:t>
                        </w:r>
                      </w:p>
                    </w:txbxContent>
                  </v:textbox>
                </v:shape>
                <v:shape id="TextBox 16" o:spid="_x0000_s1031" type="#_x0000_t202" style="position:absolute;left:13039;top:13005;width:25203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6F58BD" w:rsidRDefault="006F58BD" w:rsidP="006F58BD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Helvetica" w:hAnsi="Helvetica" w:cs="Helvetica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Avr9</w:t>
                        </w:r>
                        <w:r>
                          <w:rPr>
                            <w:rFonts w:ascii="Helvetica" w:hAnsi="Helvetica" w:cs="Helvetica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transgenic </w:t>
                        </w:r>
                        <w:r>
                          <w:rPr>
                            <w:rFonts w:ascii="Helvetica" w:hAnsi="Helvetica" w:cs="Helvetica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N. </w:t>
                        </w:r>
                        <w:proofErr w:type="spellStart"/>
                        <w:r>
                          <w:rPr>
                            <w:rFonts w:ascii="Helvetica" w:hAnsi="Helvetica" w:cs="Helvetica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tabacum</w:t>
                        </w:r>
                        <w:proofErr w:type="spellEnd"/>
                      </w:p>
                    </w:txbxContent>
                  </v:textbox>
                </v:shape>
                <v:line id="直接连接符 54" o:spid="_x0000_s1032" style="position:absolute;visibility:visible;mso-wrap-style:square" from="5981,13014" to="45300,130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5W7cUAAADaAAAADwAAAGRycy9kb3ducmV2LnhtbESPQWvCQBSE74L/YXlCL6VutGhNzEbE&#10;UuhFxOjB3h7Z1ySYfRuyW5P++65Q8DjMzDdMuhlMI27Uudqygtk0AkFcWF1zqeB8+nhZgXAeWWNj&#10;mRT8koNNNh6lmGjb85FuuS9FgLBLUEHlfZtI6YqKDLqpbYmD9207gz7IrpS6wz7ATSPnUbSUBmsO&#10;CxW2tKuouOY/RsH7ednncbl4e5697oeYD/PL194o9TQZtmsQngb/CP+3P7WCGO5Xwg2Q2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t5W7cUAAADaAAAADwAAAAAAAAAA&#10;AAAAAAChAgAAZHJzL2Rvd25yZXYueG1sUEsFBgAAAAAEAAQA+QAAAJMDAAAAAA==&#10;" strokecolor="black [3213]" strokeweight="1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10" o:spid="_x0000_s1033" type="#_x0000_t75" style="position:absolute;left:5425;top:2440;width:40719;height:95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CreJHEAAAA2wAAAA8AAABkcnMvZG93bnJldi54bWxEj09rwkAQxe8Fv8MyBW91U8E/pK4iglB6&#10;sBj1Ps2OyWJ2NmRXjf30nUPB2wzvzXu/Wax636gbddEFNvA+ykARl8E6rgwcD9u3OaiYkC02gcnA&#10;gyKsloOXBeY23HlPtyJVSkI45migTqnNtY5lTR7jKLTEop1D5zHJ2lXadniXcN/ocZZNtUfH0lBj&#10;S5uayktx9Qa+4nXnZ+vJ8fw7De50Ce7ne18YM3zt1x+gEvXpaf6//rSCL/Tyiwygl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CreJHEAAAA2wAAAA8AAAAAAAAAAAAAAAAA&#10;nwIAAGRycy9kb3ducmV2LnhtbFBLBQYAAAAABAAEAPcAAACQAwAAAAA=&#10;">
                  <v:imagedata r:id="rId6" o:title=""/>
                  <v:path arrowok="t"/>
                </v:shape>
              </v:group>
            </w:pict>
          </mc:Fallback>
        </mc:AlternateContent>
      </w:r>
      <w:r w:rsidRPr="0048708C">
        <w:rPr>
          <w:noProof/>
          <w:lang w:eastAsia="it-IT"/>
        </w:rPr>
        <w:t xml:space="preserve"> </w:t>
      </w:r>
      <w:r w:rsidR="006F58BD" w:rsidRPr="006F58BD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DEF473" wp14:editId="0D549FFF">
                <wp:simplePos x="0" y="0"/>
                <wp:positionH relativeFrom="column">
                  <wp:posOffset>229813</wp:posOffset>
                </wp:positionH>
                <wp:positionV relativeFrom="paragraph">
                  <wp:posOffset>3496566</wp:posOffset>
                </wp:positionV>
                <wp:extent cx="5616624" cy="1015663"/>
                <wp:effectExtent l="0" t="0" r="0" b="0"/>
                <wp:wrapNone/>
                <wp:docPr id="19" name="Rettango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6624" cy="101566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8708C" w:rsidRPr="0048708C" w:rsidRDefault="006F58BD" w:rsidP="0048708C">
                            <w:pPr>
                              <w:pStyle w:val="NormaleWeb"/>
                              <w:spacing w:before="0" w:beforeAutospacing="0" w:after="0" w:afterAutospacing="0"/>
                              <w:jc w:val="both"/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Fig. S1. EFR-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Cf-9 does not trigger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a</w:t>
                            </w:r>
                            <w:r w:rsidR="00DB216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n</w:t>
                            </w:r>
                            <w:bookmarkStart w:id="0" w:name="_GoBack"/>
                            <w:bookmarkEnd w:id="0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HR in tobacco plants expressing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Avr9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eGFP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-tagged EFR, Cf-9 and EFR-Cf-9 were transiently expressed in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Avr9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-transgenic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N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tabacum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SR1 plants at a final O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GB"/>
                              </w:rPr>
                              <w:t>D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  <w:lang w:val="en-GB"/>
                              </w:rPr>
                              <w:t xml:space="preserve">600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of 1.0. </w:t>
                            </w:r>
                            <w:r w:rsidR="0048708C" w:rsidRPr="0048708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For each construct, at least three leaves, taken from separate plants, were agro-infiltrated. Pictures were taken at </w:t>
                            </w:r>
                            <w:r w:rsidR="005D0ED9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three</w:t>
                            </w:r>
                            <w:r w:rsidR="0048708C" w:rsidRPr="0048708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days post-infiltration (dpi). The infiltrated areas are indicated by white dashed lines. </w:t>
                            </w:r>
                            <w:r w:rsidR="008F27E9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Under these conditions, all leaves </w:t>
                            </w:r>
                            <w:proofErr w:type="spellStart"/>
                            <w:r w:rsidR="008F27E9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agroinfiltrated</w:t>
                            </w:r>
                            <w:proofErr w:type="spellEnd"/>
                            <w:r w:rsidR="008F27E9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with Cf-9-eGFP, and none of the other samples, showed necrosis of at least half of the infiltrated area. </w:t>
                            </w:r>
                            <w:r w:rsidR="0048708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This experiment</w:t>
                            </w:r>
                            <w:r w:rsidR="0048708C" w:rsidRPr="0048708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="0048708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was </w:t>
                            </w:r>
                            <w:r w:rsidR="0048708C" w:rsidRPr="0048708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repeated three times </w:t>
                            </w:r>
                            <w:r w:rsidR="0048708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with similar results. R</w:t>
                            </w:r>
                            <w:r w:rsidR="0048708C" w:rsidRPr="0048708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epresentative images are shown.</w:t>
                            </w:r>
                          </w:p>
                          <w:p w:rsidR="006F58BD" w:rsidRPr="0048708C" w:rsidRDefault="006F58BD" w:rsidP="006F58BD">
                            <w:pPr>
                              <w:pStyle w:val="Normale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18" o:spid="_x0000_s1034" style="position:absolute;margin-left:18.1pt;margin-top:275.3pt;width:442.25pt;height:79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" filled="f" stroked="f">
                <v:textbox style="mso-fit-shape-to-text:t">
                  <w:txbxContent>
                    <w:p w:rsidR="0048708C" w:rsidRPr="0048708C" w:rsidRDefault="006F58BD" w:rsidP="0048708C">
                      <w:pPr>
                        <w:pStyle w:val="NormaleWeb"/>
                        <w:spacing w:before="0" w:beforeAutospacing="0" w:after="0" w:afterAutospacing="0"/>
                        <w:jc w:val="both"/>
                        <w:rPr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Fig. S1. EFR-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Cf-9 does not trigger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a</w:t>
                      </w:r>
                      <w:r w:rsidR="00DB216F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n</w:t>
                      </w:r>
                      <w:bookmarkStart w:id="1" w:name="_GoBack"/>
                      <w:bookmarkEnd w:id="1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HR in tobacco plants expressing 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Avr9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.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eGFP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-tagged EFR, Cf-9 and EFR-Cf-9 were transiently expressed in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Avr9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-transgenic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 N. </w:t>
                      </w:r>
                      <w:proofErr w:type="spellStart"/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tabacum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SR1 plants at a final O</w:t>
                      </w:r>
                      <w:r>
                        <w:rPr>
                          <w:color w:val="000000" w:themeColor="text1"/>
                          <w:kern w:val="24"/>
                          <w:lang w:val="en-GB"/>
                        </w:rPr>
                        <w:t>D</w:t>
                      </w:r>
                      <w:r>
                        <w:rPr>
                          <w:color w:val="000000" w:themeColor="text1"/>
                          <w:kern w:val="24"/>
                          <w:position w:val="-6"/>
                          <w:vertAlign w:val="subscript"/>
                          <w:lang w:val="en-GB"/>
                        </w:rPr>
                        <w:t xml:space="preserve">600 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of 1.0. </w:t>
                      </w:r>
                      <w:r w:rsidR="0048708C" w:rsidRPr="0048708C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For each construct, at least three leaves, taken from separate plants, were agro-infiltrated. Pictures were taken at </w:t>
                      </w:r>
                      <w:r w:rsidR="005D0ED9">
                        <w:rPr>
                          <w:color w:val="000000" w:themeColor="text1"/>
                          <w:kern w:val="24"/>
                          <w:lang w:val="en-US"/>
                        </w:rPr>
                        <w:t>three</w:t>
                      </w:r>
                      <w:r w:rsidR="0048708C" w:rsidRPr="0048708C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days post-infiltration (dpi). The infiltrated areas are indicated by white dashed lines. </w:t>
                      </w:r>
                      <w:r w:rsidR="008F27E9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Under these conditions, all leaves </w:t>
                      </w:r>
                      <w:proofErr w:type="spellStart"/>
                      <w:r w:rsidR="008F27E9">
                        <w:rPr>
                          <w:color w:val="000000" w:themeColor="text1"/>
                          <w:kern w:val="24"/>
                          <w:lang w:val="en-US"/>
                        </w:rPr>
                        <w:t>agroinfiltrated</w:t>
                      </w:r>
                      <w:proofErr w:type="spellEnd"/>
                      <w:r w:rsidR="008F27E9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with Cf-9-eGFP, and none of the other samples, showed necrosis of at least half of the infiltrated area. </w:t>
                      </w:r>
                      <w:r w:rsidR="0048708C">
                        <w:rPr>
                          <w:color w:val="000000" w:themeColor="text1"/>
                          <w:kern w:val="24"/>
                          <w:lang w:val="en-US"/>
                        </w:rPr>
                        <w:t>This experiment</w:t>
                      </w:r>
                      <w:r w:rsidR="0048708C" w:rsidRPr="0048708C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="0048708C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was </w:t>
                      </w:r>
                      <w:r w:rsidR="0048708C" w:rsidRPr="0048708C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repeated three times </w:t>
                      </w:r>
                      <w:r w:rsidR="0048708C">
                        <w:rPr>
                          <w:color w:val="000000" w:themeColor="text1"/>
                          <w:kern w:val="24"/>
                          <w:lang w:val="en-US"/>
                        </w:rPr>
                        <w:t>with similar results. R</w:t>
                      </w:r>
                      <w:r w:rsidR="0048708C" w:rsidRPr="0048708C">
                        <w:rPr>
                          <w:color w:val="000000" w:themeColor="text1"/>
                          <w:kern w:val="24"/>
                          <w:lang w:val="en-US"/>
                        </w:rPr>
                        <w:t>epresentative images are shown.</w:t>
                      </w:r>
                    </w:p>
                    <w:p w:rsidR="006F58BD" w:rsidRPr="0048708C" w:rsidRDefault="006F58BD" w:rsidP="006F58BD">
                      <w:pPr>
                        <w:pStyle w:val="Normale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6038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8BD"/>
    <w:rsid w:val="0048708C"/>
    <w:rsid w:val="005D0ED9"/>
    <w:rsid w:val="00603872"/>
    <w:rsid w:val="006F58BD"/>
    <w:rsid w:val="008F27E9"/>
    <w:rsid w:val="00A87BC7"/>
    <w:rsid w:val="00DB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6F58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7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70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6F58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7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70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37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</Words>
  <Characters>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Simone Ferrari</cp:lastModifiedBy>
  <cp:revision>6</cp:revision>
  <cp:lastPrinted>2019-01-16T11:15:00Z</cp:lastPrinted>
  <dcterms:created xsi:type="dcterms:W3CDTF">2018-12-12T09:59:00Z</dcterms:created>
  <dcterms:modified xsi:type="dcterms:W3CDTF">2019-01-28T09:52:00Z</dcterms:modified>
</cp:coreProperties>
</file>